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5" w:type="dxa"/>
        <w:tblInd w:w="93" w:type="dxa"/>
        <w:tblLook w:val="0000" w:firstRow="0" w:lastRow="0" w:firstColumn="0" w:lastColumn="0" w:noHBand="0" w:noVBand="0"/>
      </w:tblPr>
      <w:tblGrid>
        <w:gridCol w:w="2535"/>
        <w:gridCol w:w="1066"/>
        <w:gridCol w:w="2174"/>
        <w:gridCol w:w="395"/>
        <w:gridCol w:w="1209"/>
        <w:gridCol w:w="1878"/>
        <w:gridCol w:w="367"/>
        <w:gridCol w:w="1066"/>
        <w:gridCol w:w="2275"/>
      </w:tblGrid>
      <w:tr w:rsidR="005F0B4A" w:rsidTr="00AA04BD">
        <w:trPr>
          <w:trHeight w:val="330"/>
        </w:trPr>
        <w:tc>
          <w:tcPr>
            <w:tcW w:w="2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32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3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3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ember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dissolved nitrog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18 &gt; 8 &gt; 3,1,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18 &gt; 8 &gt; 3,1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18 &gt; 8 &gt; 3,1,0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A59C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0A59C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324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dissolved phosphor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 &gt; 1,3,8,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 &gt; 1 &gt; 3,8,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,1 &gt; 1,18 &gt; 18,8 &gt; 8,3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33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ble reactive phosphor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 &gt; 1,3,8,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 &gt; 1 &gt; 3,8,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0,1 &gt; 1,18,8 &gt; 18,8,3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306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solved organic carb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FC1C94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C1C94">
              <w:rPr>
                <w:b/>
                <w:color w:val="000000"/>
                <w:sz w:val="20"/>
                <w:szCs w:val="20"/>
              </w:rPr>
              <w:t>18 &gt; 8,3,1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Pr="009D5D04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9D5D04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cch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p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0 &gt; 1,3,8,18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0 &gt; 1 &gt; 3,8,18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0 &gt; 1 &gt; 18,3,8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E3926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106A70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106A70"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106A70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106A70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106A70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106A70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106A70" w:rsidRDefault="005F0B4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106A70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4A" w:rsidRPr="004E3926" w:rsidRDefault="005F0B4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F0B4A" w:rsidTr="00AA04BD">
        <w:trPr>
          <w:trHeight w:val="270"/>
        </w:trPr>
        <w:tc>
          <w:tcPr>
            <w:tcW w:w="3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0B4A" w:rsidRDefault="005F0B4A" w:rsidP="00AA04BD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0956B0" w:rsidRDefault="000956B0">
      <w:bookmarkStart w:id="0" w:name="_GoBack"/>
      <w:bookmarkEnd w:id="0"/>
    </w:p>
    <w:sectPr w:rsidR="000956B0" w:rsidSect="005F0B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4A"/>
    <w:rsid w:val="000956B0"/>
    <w:rsid w:val="005F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6-04-27T14:44:00Z</dcterms:created>
  <dcterms:modified xsi:type="dcterms:W3CDTF">2016-04-27T14:44:00Z</dcterms:modified>
</cp:coreProperties>
</file>